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ABA999" w14:textId="77777777" w:rsidR="00E164EA" w:rsidRPr="00536F06" w:rsidRDefault="00E164EA" w:rsidP="00E164EA">
      <w:pPr>
        <w:rPr>
          <w:rFonts w:ascii="Times New Roman" w:hAnsi="Times New Roman" w:cs="Times New Roman"/>
          <w:sz w:val="15"/>
          <w:szCs w:val="15"/>
        </w:rPr>
      </w:pPr>
      <w:r w:rsidRPr="00536F06">
        <w:rPr>
          <w:rFonts w:ascii="Times New Roman" w:hAnsi="Times New Roman" w:cs="Times New Roman"/>
          <w:sz w:val="15"/>
          <w:szCs w:val="15"/>
        </w:rPr>
        <w:t>Table. S1 Detailed information used to identify ITS pseudogenes: GC content, minimum free energy of secondary structure, and conserved motifs in 5.8S rDNA</w:t>
      </w:r>
    </w:p>
    <w:tbl>
      <w:tblPr>
        <w:tblStyle w:val="a5"/>
        <w:tblpPr w:leftFromText="180" w:rightFromText="180" w:vertAnchor="text" w:horzAnchor="margin" w:tblpXSpec="center" w:tblpY="83"/>
        <w:tblW w:w="5000" w:type="pct"/>
        <w:tblLook w:val="04A0" w:firstRow="1" w:lastRow="0" w:firstColumn="1" w:lastColumn="0" w:noHBand="0" w:noVBand="1"/>
      </w:tblPr>
      <w:tblGrid>
        <w:gridCol w:w="1518"/>
        <w:gridCol w:w="555"/>
        <w:gridCol w:w="555"/>
        <w:gridCol w:w="630"/>
        <w:gridCol w:w="630"/>
        <w:gridCol w:w="556"/>
        <w:gridCol w:w="556"/>
        <w:gridCol w:w="556"/>
        <w:gridCol w:w="556"/>
        <w:gridCol w:w="299"/>
        <w:gridCol w:w="307"/>
        <w:gridCol w:w="606"/>
        <w:gridCol w:w="606"/>
        <w:gridCol w:w="606"/>
        <w:gridCol w:w="606"/>
        <w:gridCol w:w="606"/>
        <w:gridCol w:w="681"/>
        <w:gridCol w:w="681"/>
        <w:gridCol w:w="310"/>
        <w:gridCol w:w="327"/>
        <w:gridCol w:w="1108"/>
        <w:gridCol w:w="1103"/>
      </w:tblGrid>
      <w:tr w:rsidR="00E164EA" w:rsidRPr="00536F06" w14:paraId="307E12D7" w14:textId="77777777" w:rsidTr="001670E6">
        <w:trPr>
          <w:trHeight w:val="296"/>
        </w:trPr>
        <w:tc>
          <w:tcPr>
            <w:tcW w:w="54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62827" w14:textId="77777777" w:rsidR="00E164EA" w:rsidRPr="00536F06" w:rsidRDefault="00520FE1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cessions</w:t>
            </w:r>
          </w:p>
        </w:tc>
        <w:tc>
          <w:tcPr>
            <w:tcW w:w="1753" w:type="pct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8F2447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F06">
              <w:rPr>
                <w:rFonts w:ascii="Times New Roman" w:hAnsi="Times New Roman" w:cs="Times New Roman"/>
                <w:sz w:val="18"/>
                <w:szCs w:val="18"/>
              </w:rPr>
              <w:t>GC content</w:t>
            </w:r>
          </w:p>
        </w:tc>
        <w:tc>
          <w:tcPr>
            <w:tcW w:w="1794" w:type="pct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6F95E8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6F06">
              <w:rPr>
                <w:rFonts w:ascii="Times New Roman" w:hAnsi="Times New Roman" w:cs="Times New Roman"/>
                <w:sz w:val="18"/>
                <w:szCs w:val="18"/>
              </w:rPr>
              <w:t>Minimum free energy</w:t>
            </w:r>
          </w:p>
        </w:tc>
        <w:tc>
          <w:tcPr>
            <w:tcW w:w="90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D69E27" w14:textId="77777777" w:rsidR="00E164EA" w:rsidRPr="00536F06" w:rsidRDefault="00E164EA" w:rsidP="00604247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</w:pPr>
            <w:r w:rsidRPr="00536F06">
              <w:rPr>
                <w:rFonts w:ascii="Times New Roman" w:eastAsia="黑体" w:hAnsi="Times New Roman" w:cs="Times New Roman"/>
                <w:color w:val="000000" w:themeColor="text1"/>
                <w:sz w:val="18"/>
                <w:szCs w:val="18"/>
              </w:rPr>
              <w:t>Conservative motifs(ITS-β)</w:t>
            </w:r>
          </w:p>
        </w:tc>
      </w:tr>
      <w:tr w:rsidR="00E164EA" w:rsidRPr="00536F06" w14:paraId="5F5249CF" w14:textId="77777777" w:rsidTr="00BD61ED">
        <w:trPr>
          <w:trHeight w:val="296"/>
        </w:trPr>
        <w:tc>
          <w:tcPr>
            <w:tcW w:w="544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FA57F52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1255FD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ITS1</w:t>
            </w:r>
          </w:p>
        </w:tc>
        <w:tc>
          <w:tcPr>
            <w:tcW w:w="45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79A5A6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.8S</w:t>
            </w:r>
          </w:p>
        </w:tc>
        <w:tc>
          <w:tcPr>
            <w:tcW w:w="39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AD4A9DE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ITS2</w:t>
            </w:r>
          </w:p>
        </w:tc>
        <w:tc>
          <w:tcPr>
            <w:tcW w:w="39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B859E50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ITS</w:t>
            </w:r>
          </w:p>
        </w:tc>
        <w:tc>
          <w:tcPr>
            <w:tcW w:w="434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01735C9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ITS1</w:t>
            </w:r>
          </w:p>
        </w:tc>
        <w:tc>
          <w:tcPr>
            <w:tcW w:w="43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7727E0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.8S</w:t>
            </w:r>
          </w:p>
        </w:tc>
        <w:tc>
          <w:tcPr>
            <w:tcW w:w="43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419DA1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ITS2</w:t>
            </w:r>
          </w:p>
        </w:tc>
        <w:tc>
          <w:tcPr>
            <w:tcW w:w="48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4920DA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ITS</w:t>
            </w:r>
          </w:p>
        </w:tc>
        <w:tc>
          <w:tcPr>
            <w:tcW w:w="228" w:type="pct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F7E0C3D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Motif1</w:t>
            </w:r>
          </w:p>
        </w:tc>
        <w:tc>
          <w:tcPr>
            <w:tcW w:w="397" w:type="pct"/>
            <w:vMerge w:val="restart"/>
            <w:tcBorders>
              <w:left w:val="nil"/>
              <w:right w:val="nil"/>
            </w:tcBorders>
            <w:vAlign w:val="center"/>
          </w:tcPr>
          <w:p w14:paraId="71A826BF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Motif2</w:t>
            </w:r>
          </w:p>
        </w:tc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E35C21" w14:textId="77777777" w:rsidR="00E164EA" w:rsidRPr="00536F06" w:rsidRDefault="00E164EA" w:rsidP="0060424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Motif3</w:t>
            </w:r>
          </w:p>
        </w:tc>
      </w:tr>
      <w:tr w:rsidR="00E164EA" w:rsidRPr="00536F06" w14:paraId="42D730B2" w14:textId="77777777" w:rsidTr="00BD61ED">
        <w:trPr>
          <w:trHeight w:val="310"/>
        </w:trPr>
        <w:tc>
          <w:tcPr>
            <w:tcW w:w="544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2E672A5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92C17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D237A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36F736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677B6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B313A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C39B6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EEB6E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AE5E0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2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1B996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988F5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7F432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01028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8C140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A6B53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41609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BE2AAA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β</w:t>
            </w:r>
          </w:p>
        </w:tc>
        <w:tc>
          <w:tcPr>
            <w:tcW w:w="228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779BF6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A73544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B31FCA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61ED" w:rsidRPr="00536F06" w14:paraId="63B4AE5E" w14:textId="77777777" w:rsidTr="00BD61ED">
        <w:trPr>
          <w:trHeight w:val="282"/>
        </w:trPr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3EBD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Agentingsang</w:t>
            </w: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14:paraId="7E2C56E5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53</w:t>
            </w: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14:paraId="060E98B0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6.58</w:t>
            </w:r>
          </w:p>
        </w:tc>
        <w:tc>
          <w:tcPr>
            <w:tcW w:w="226" w:type="pct"/>
            <w:tcBorders>
              <w:left w:val="nil"/>
              <w:bottom w:val="nil"/>
              <w:right w:val="nil"/>
            </w:tcBorders>
          </w:tcPr>
          <w:p w14:paraId="7904576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226" w:type="pct"/>
            <w:tcBorders>
              <w:left w:val="nil"/>
              <w:bottom w:val="nil"/>
              <w:right w:val="nil"/>
            </w:tcBorders>
          </w:tcPr>
          <w:p w14:paraId="3699DE7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46.63</w:t>
            </w: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14:paraId="47F933C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3.52</w:t>
            </w: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14:paraId="3E4364D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7.94</w:t>
            </w: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14:paraId="3A80F50F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08</w:t>
            </w:r>
          </w:p>
        </w:tc>
        <w:tc>
          <w:tcPr>
            <w:tcW w:w="199" w:type="pct"/>
            <w:tcBorders>
              <w:left w:val="nil"/>
              <w:bottom w:val="nil"/>
              <w:right w:val="nil"/>
            </w:tcBorders>
          </w:tcPr>
          <w:p w14:paraId="00460F9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4.17</w:t>
            </w:r>
          </w:p>
        </w:tc>
        <w:tc>
          <w:tcPr>
            <w:tcW w:w="217" w:type="pct"/>
            <w:gridSpan w:val="2"/>
            <w:tcBorders>
              <w:left w:val="nil"/>
              <w:bottom w:val="nil"/>
              <w:right w:val="nil"/>
            </w:tcBorders>
          </w:tcPr>
          <w:p w14:paraId="1AD04D0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82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</w:tcPr>
          <w:p w14:paraId="4428AC9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2.01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</w:tcPr>
          <w:p w14:paraId="6772D06F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0.10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</w:tcPr>
          <w:p w14:paraId="3AB3248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9.44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</w:tcPr>
          <w:p w14:paraId="058CAEE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3.73</w:t>
            </w:r>
          </w:p>
        </w:tc>
        <w:tc>
          <w:tcPr>
            <w:tcW w:w="217" w:type="pct"/>
            <w:tcBorders>
              <w:left w:val="nil"/>
              <w:bottom w:val="nil"/>
              <w:right w:val="nil"/>
            </w:tcBorders>
          </w:tcPr>
          <w:p w14:paraId="011E8A5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1.94</w:t>
            </w: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</w:tcPr>
          <w:p w14:paraId="0BAD1A5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8.87</w:t>
            </w:r>
          </w:p>
        </w:tc>
        <w:tc>
          <w:tcPr>
            <w:tcW w:w="244" w:type="pct"/>
            <w:tcBorders>
              <w:left w:val="nil"/>
              <w:bottom w:val="nil"/>
              <w:right w:val="nil"/>
            </w:tcBorders>
          </w:tcPr>
          <w:p w14:paraId="0AD78DE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85.52</w:t>
            </w:r>
          </w:p>
        </w:tc>
        <w:tc>
          <w:tcPr>
            <w:tcW w:w="228" w:type="pct"/>
            <w:gridSpan w:val="2"/>
            <w:tcBorders>
              <w:left w:val="nil"/>
              <w:bottom w:val="nil"/>
              <w:right w:val="nil"/>
            </w:tcBorders>
          </w:tcPr>
          <w:p w14:paraId="0A6C0BF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</w:tcPr>
          <w:p w14:paraId="6E1486B1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0291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</w:p>
        </w:tc>
      </w:tr>
      <w:tr w:rsidR="00BD61ED" w:rsidRPr="00536F06" w14:paraId="1AAFBFAD" w14:textId="77777777" w:rsidTr="00BD61ED">
        <w:trPr>
          <w:trHeight w:val="282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5923EA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Baojing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7679E208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3CE13F8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4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284FB46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14C8A56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47.2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707DBC3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3.9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22AAE12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7.6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08D489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4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726F9D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3.0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B61EE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FF8C379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6.2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56FD4E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0.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E472A2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6.6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B293FF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2.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8887F4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8.6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7870995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7.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2873D3E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73.00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5627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5E055F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A4F9910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BD61ED" w:rsidRPr="00536F06" w14:paraId="2CCF6072" w14:textId="77777777" w:rsidTr="00BD61ED">
        <w:trPr>
          <w:trHeight w:val="282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359008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Hanguodabaizhenzhu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6876FD9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37EC221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5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78E48CB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72F749CE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3D7517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3.5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65CC57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7.9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700FC5B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2820B76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6.96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8ADA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599D0B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8E873B8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0.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8AC03A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9.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A150525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3.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373305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513240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8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A5AA61E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1.18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3AAD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BDE8B38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38FC04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BD61ED" w:rsidRPr="00536F06" w14:paraId="2FE84348" w14:textId="77777777" w:rsidTr="00BD61ED">
        <w:trPr>
          <w:trHeight w:val="282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AB3BF4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Huosang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CBE7DD5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2EE293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6.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45AF54AE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7250782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46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41EE51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3.5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004834C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7.5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6D1D3BF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5932B4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4.01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F5CD1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EC88F98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2.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F39B9F8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0.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4A053C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9.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5BA0C45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3.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D75A841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1.9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5C4A2C1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8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3A47120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85.28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4962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4D50C1C9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E272CA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</w:p>
        </w:tc>
      </w:tr>
      <w:tr w:rsidR="00BD61ED" w:rsidRPr="00536F06" w14:paraId="2BA0A0A6" w14:textId="77777777" w:rsidTr="00BD61ED">
        <w:trPr>
          <w:trHeight w:val="282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C69E15E" w14:textId="02207623" w:rsidR="00BD61ED" w:rsidRPr="00DD3F68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D3F68">
              <w:rPr>
                <w:rFonts w:ascii="Times New Roman" w:hAnsi="Times New Roman" w:cs="Times New Roman"/>
                <w:sz w:val="15"/>
                <w:szCs w:val="15"/>
              </w:rPr>
              <w:t>Jianpuz</w:t>
            </w:r>
            <w:r w:rsidR="00DD3F68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Pr="00DD3F68">
              <w:rPr>
                <w:rFonts w:ascii="Times New Roman" w:hAnsi="Times New Roman" w:cs="Times New Roman"/>
                <w:sz w:val="15"/>
                <w:szCs w:val="15"/>
              </w:rPr>
              <w:t>ai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04F7C68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30886B7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0.5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7C90353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435719AF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7F81352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3.9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AE0E63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4.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0EBDB8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4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3351182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6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7F7F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790A53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7.4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31FB4D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0.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26A0908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8.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8E938B9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2.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631C94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4.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F02975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7.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7175689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01.68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AE76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ECB9C2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432602E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BD61ED" w:rsidRPr="00536F06" w14:paraId="1BFDC7CA" w14:textId="77777777" w:rsidTr="00BD61ED">
        <w:trPr>
          <w:trHeight w:val="282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C3FD54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Lunjiao1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7E5B785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52BE4208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6.5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67F8092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31839AE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47.2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20DB1858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3.5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0419BD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8.3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0039571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6488D4D5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7.19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9E5D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3D3499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5.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BBBE41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0.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229972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9.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0987C5F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3.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4E8341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8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B23E9B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8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5BC9FFA0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4.21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07790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2D7B25E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7E29F1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</w:p>
        </w:tc>
      </w:tr>
      <w:tr w:rsidR="00BD61ED" w:rsidRPr="00536F06" w14:paraId="2253EC3D" w14:textId="77777777" w:rsidTr="00BD61ED">
        <w:trPr>
          <w:trHeight w:val="282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1E65E15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Mengsang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2DB43355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7522065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5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355A15DE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5C05AC9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60BB90A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3.5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6A9F29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3.9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0CBADF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70DCEDC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25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9A2B4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37C24AE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C97FCC8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0.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DC948C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9.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DF96550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3.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3B08D4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3.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7729715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8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BEE743F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9.01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E53C0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30FD5C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189E64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BD61ED" w:rsidRPr="00536F06" w14:paraId="5B566251" w14:textId="77777777" w:rsidTr="00BD61ED">
        <w:trPr>
          <w:trHeight w:val="282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89AADB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Pisang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3107046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753FFCF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6.2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32D7FA90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22B44759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48.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7921DD6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3.9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23386C00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2.6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69407E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4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380002D5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6.6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97E0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6E45B1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4.5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18729BE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0.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9593431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8.4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E34114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2.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E884DC1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2.4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E1BA0F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7.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4FB9C0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6.58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E2A31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65C5454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BFEDC4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</w:p>
        </w:tc>
      </w:tr>
      <w:tr w:rsidR="00BD61ED" w:rsidRPr="00536F06" w14:paraId="370B642A" w14:textId="77777777" w:rsidTr="00BD61ED">
        <w:trPr>
          <w:trHeight w:val="282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C06B04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Shanxitiansang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7A5F22E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448ACBF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6.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3317F3A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38EB2675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46.0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302F39B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3.5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EC5C17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0.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239C2E4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39A916A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4.9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757A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E4B01C8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5.5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E90142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0.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861BC0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7.8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6876A07F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3.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9F8071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7.8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B341CB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8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93DCCB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2.82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3E34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B92B6E5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667F271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</w:p>
        </w:tc>
      </w:tr>
      <w:tr w:rsidR="00E164EA" w:rsidRPr="00536F06" w14:paraId="12252F69" w14:textId="77777777" w:rsidTr="00BD61ED">
        <w:trPr>
          <w:trHeight w:val="282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B0E6BAF" w14:textId="77777777" w:rsidR="00E164EA" w:rsidRPr="00536F06" w:rsidRDefault="00E164EA" w:rsidP="001670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1670E6" w:rsidRPr="00536F06">
              <w:rPr>
                <w:rFonts w:ascii="Times New Roman" w:hAnsi="Times New Roman" w:cs="Times New Roman"/>
                <w:sz w:val="15"/>
                <w:szCs w:val="15"/>
              </w:rPr>
              <w:t>himiansa</w:t>
            </w:r>
            <w:bookmarkStart w:id="0" w:name="_GoBack"/>
            <w:bookmarkEnd w:id="0"/>
            <w:r w:rsidR="001670E6" w:rsidRPr="00536F06">
              <w:rPr>
                <w:rFonts w:ascii="Times New Roman" w:hAnsi="Times New Roman" w:cs="Times New Roman"/>
                <w:sz w:val="15"/>
                <w:szCs w:val="15"/>
              </w:rPr>
              <w:t>ng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0345FCE8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2F040C13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5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49500CCC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1F07BB10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46.6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06A01D32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3.5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78CCC79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7.9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7F8D1878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62F09D9E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5.48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B9123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95BC447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085CC75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0.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801773A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9.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B47B3EE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3.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58CE6C5A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1.9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21FB00F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8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4B1F07D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86.87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3B85E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51A4A72B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4ADFF3A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</w:p>
        </w:tc>
      </w:tr>
      <w:tr w:rsidR="00E164EA" w:rsidRPr="00536F06" w14:paraId="67F72F5B" w14:textId="77777777" w:rsidTr="00BD61ED">
        <w:trPr>
          <w:trHeight w:val="296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79892BB" w14:textId="77777777" w:rsidR="00E164EA" w:rsidRPr="00536F06" w:rsidRDefault="00E164EA" w:rsidP="001670E6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X</w:t>
            </w:r>
            <w:r w:rsidR="001670E6" w:rsidRPr="00536F06">
              <w:rPr>
                <w:rFonts w:ascii="Times New Roman" w:hAnsi="Times New Roman" w:cs="Times New Roman"/>
                <w:sz w:val="15"/>
                <w:szCs w:val="15"/>
              </w:rPr>
              <w:t>inyizhilai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7341E3A0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1C66D35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6.1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74585C4C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7CD9CBD6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46.6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A6DD73D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3.5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72E71ACB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7.9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26FBE392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0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28561B67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4.17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5FD36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8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5AFBC57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2.0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1D9002A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0.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CE82BB1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9.4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1E0F660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3.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E5888E2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1.9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5880EEF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8.8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FB1AF95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85.52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A9A8EB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DC20548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75160B0" w14:textId="77777777" w:rsidR="00E164EA" w:rsidRPr="00536F06" w:rsidRDefault="00E164EA" w:rsidP="0060424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</w:p>
        </w:tc>
      </w:tr>
      <w:tr w:rsidR="00BD61ED" w:rsidRPr="00536F06" w14:paraId="1AB77370" w14:textId="77777777" w:rsidTr="00BD61ED">
        <w:trPr>
          <w:trHeight w:val="282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0E093B9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Yun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28FD5A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33036EE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0.5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25C1B56F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135A3B4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7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07A1692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3.9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564C3D95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4.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5E3685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4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0271BC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84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0E43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9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B205D7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8.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3AF44C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0.1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5EE3AE5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8.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0F562A4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2.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77A18DE8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4.7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BCDF77E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7.5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779C5A2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02.72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AE7D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22DD68D8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30BE75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BD61ED" w:rsidRPr="00536F06" w14:paraId="6AF17160" w14:textId="77777777" w:rsidTr="00BD61ED">
        <w:trPr>
          <w:trHeight w:val="296"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AD46050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Yun6muben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07FA1A0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0.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0B68325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7.0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375F3A4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7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</w:tcPr>
          <w:p w14:paraId="5B4C4C8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49.6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920A57F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4.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479B36F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1.3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1BE568F1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8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</w:tcPr>
          <w:p w14:paraId="4AF7A13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6.7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FC51F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7.4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4169F47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1.3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8D3D6D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8.6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11E5C1A3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7.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3642414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4.7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</w:tcPr>
          <w:p w14:paraId="26CF7AC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1.9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0A5849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02.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8DCC1C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83.17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344E9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077A4D8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78FBB23B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  <w:tr w:rsidR="00BD61ED" w:rsidRPr="00536F06" w14:paraId="2BD89D5E" w14:textId="77777777" w:rsidTr="00BD61ED">
        <w:trPr>
          <w:trHeight w:val="296"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7581A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Yun7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BAA6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0.00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4D370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1.9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034FF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2.147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DF52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47.24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29CD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3.95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74BC1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62.39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203AE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9.41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3F88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54.63</w:t>
            </w:r>
          </w:p>
        </w:tc>
        <w:tc>
          <w:tcPr>
            <w:tcW w:w="2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18C50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3.9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0A0EC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7.1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A38A0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20.1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B497D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15.9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F0186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42.3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A4599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35.9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CE934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97.5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B5C02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-80.50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5BD1F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54CF7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67F8F" w14:textId="77777777" w:rsidR="00BD61ED" w:rsidRPr="00536F06" w:rsidRDefault="00BD61ED" w:rsidP="00BD61E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36F06">
              <w:rPr>
                <w:rFonts w:ascii="Times New Roman" w:hAnsi="Times New Roman" w:cs="Times New Roman"/>
                <w:sz w:val="15"/>
                <w:szCs w:val="15"/>
              </w:rPr>
              <w:t>√</w:t>
            </w:r>
          </w:p>
        </w:tc>
      </w:tr>
    </w:tbl>
    <w:p w14:paraId="3019E1E9" w14:textId="77777777" w:rsidR="001670E6" w:rsidRPr="00536F06" w:rsidRDefault="006926B8" w:rsidP="00E164EA">
      <w:pPr>
        <w:ind w:firstLine="420"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ITS-</w:t>
      </w:r>
      <w:r w:rsidR="001670E6" w:rsidRPr="00536F06">
        <w:rPr>
          <w:rFonts w:ascii="Times New Roman" w:hAnsi="Times New Roman" w:cs="Times New Roman"/>
          <w:sz w:val="15"/>
          <w:szCs w:val="15"/>
        </w:rPr>
        <w:t xml:space="preserve">α, α1, and β1 </w:t>
      </w:r>
      <w:r w:rsidR="00536F06" w:rsidRPr="00536F06">
        <w:rPr>
          <w:rFonts w:ascii="Times New Roman" w:hAnsi="Times New Roman" w:cs="Times New Roman"/>
          <w:sz w:val="15"/>
          <w:szCs w:val="15"/>
        </w:rPr>
        <w:t xml:space="preserve">were placed in the </w:t>
      </w:r>
      <w:r w:rsidRPr="00FC24EC">
        <w:rPr>
          <w:rFonts w:ascii="Times New Roman" w:eastAsia="宋体" w:hAnsi="Times New Roman" w:cs="Times New Roman"/>
          <w:color w:val="000000"/>
          <w:sz w:val="15"/>
          <w:szCs w:val="15"/>
        </w:rPr>
        <w:t>column</w:t>
      </w:r>
      <w:r w:rsidR="00536F06" w:rsidRPr="00536F06">
        <w:rPr>
          <w:rFonts w:ascii="Times New Roman" w:hAnsi="Times New Roman" w:cs="Times New Roman"/>
          <w:sz w:val="15"/>
          <w:szCs w:val="15"/>
        </w:rPr>
        <w:t xml:space="preserve"> of α; </w:t>
      </w:r>
      <w:r>
        <w:rPr>
          <w:rFonts w:ascii="Times New Roman" w:hAnsi="Times New Roman" w:cs="Times New Roman"/>
          <w:sz w:val="15"/>
          <w:szCs w:val="15"/>
        </w:rPr>
        <w:t>ITS-</w:t>
      </w:r>
      <w:r w:rsidR="00536F06" w:rsidRPr="00536F06">
        <w:rPr>
          <w:rFonts w:ascii="Times New Roman" w:hAnsi="Times New Roman" w:cs="Times New Roman"/>
          <w:sz w:val="15"/>
          <w:szCs w:val="15"/>
        </w:rPr>
        <w:t>α</w:t>
      </w:r>
      <w:r w:rsidR="00536F06">
        <w:rPr>
          <w:rFonts w:ascii="Times New Roman" w:hAnsi="Times New Roman" w:cs="Times New Roman"/>
          <w:sz w:val="15"/>
          <w:szCs w:val="15"/>
        </w:rPr>
        <w:t>2</w:t>
      </w:r>
      <w:r w:rsidR="00536F06" w:rsidRPr="00536F06">
        <w:rPr>
          <w:rFonts w:ascii="Times New Roman" w:hAnsi="Times New Roman" w:cs="Times New Roman"/>
          <w:sz w:val="15"/>
          <w:szCs w:val="15"/>
        </w:rPr>
        <w:t xml:space="preserve">, β, and β2 were placed in the </w:t>
      </w:r>
      <w:r w:rsidRPr="00FC24EC">
        <w:rPr>
          <w:rFonts w:ascii="Times New Roman" w:eastAsia="宋体" w:hAnsi="Times New Roman" w:cs="Times New Roman"/>
          <w:color w:val="000000"/>
          <w:sz w:val="15"/>
          <w:szCs w:val="15"/>
        </w:rPr>
        <w:t>column</w:t>
      </w:r>
      <w:r w:rsidR="00536F06" w:rsidRPr="00536F06">
        <w:rPr>
          <w:rFonts w:ascii="Times New Roman" w:hAnsi="Times New Roman" w:cs="Times New Roman"/>
          <w:sz w:val="15"/>
          <w:szCs w:val="15"/>
        </w:rPr>
        <w:t xml:space="preserve"> of β.</w:t>
      </w:r>
    </w:p>
    <w:p w14:paraId="6BFC7B69" w14:textId="77777777" w:rsidR="00241DAC" w:rsidRPr="00536F06" w:rsidRDefault="00241DAC">
      <w:pPr>
        <w:rPr>
          <w:rFonts w:ascii="Times New Roman" w:hAnsi="Times New Roman" w:cs="Times New Roman"/>
        </w:rPr>
      </w:pPr>
    </w:p>
    <w:sectPr w:rsidR="00241DAC" w:rsidRPr="00536F06" w:rsidSect="00E164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C6DE14" w14:textId="77777777" w:rsidR="006D4E4C" w:rsidRDefault="006D4E4C" w:rsidP="00E164EA">
      <w:r>
        <w:separator/>
      </w:r>
    </w:p>
  </w:endnote>
  <w:endnote w:type="continuationSeparator" w:id="0">
    <w:p w14:paraId="2CDEC048" w14:textId="77777777" w:rsidR="006D4E4C" w:rsidRDefault="006D4E4C" w:rsidP="00E16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49F264" w14:textId="77777777" w:rsidR="006D4E4C" w:rsidRDefault="006D4E4C" w:rsidP="00E164EA">
      <w:r>
        <w:separator/>
      </w:r>
    </w:p>
  </w:footnote>
  <w:footnote w:type="continuationSeparator" w:id="0">
    <w:p w14:paraId="27C7902C" w14:textId="77777777" w:rsidR="006D4E4C" w:rsidRDefault="006D4E4C" w:rsidP="00E16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F6D"/>
    <w:rsid w:val="000B72D5"/>
    <w:rsid w:val="001670E6"/>
    <w:rsid w:val="00177C11"/>
    <w:rsid w:val="00241DAC"/>
    <w:rsid w:val="002F054C"/>
    <w:rsid w:val="00434052"/>
    <w:rsid w:val="00490D0A"/>
    <w:rsid w:val="00520FE1"/>
    <w:rsid w:val="00536F06"/>
    <w:rsid w:val="006926B8"/>
    <w:rsid w:val="006D4E4C"/>
    <w:rsid w:val="007F6B01"/>
    <w:rsid w:val="00953F6D"/>
    <w:rsid w:val="00BD61ED"/>
    <w:rsid w:val="00C77E72"/>
    <w:rsid w:val="00DD3F68"/>
    <w:rsid w:val="00E164EA"/>
    <w:rsid w:val="00E20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7A10D"/>
  <w15:chartTrackingRefBased/>
  <w15:docId w15:val="{27366B95-0321-4B6D-BC7C-177183615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64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64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6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64EA"/>
    <w:rPr>
      <w:sz w:val="18"/>
      <w:szCs w:val="18"/>
    </w:rPr>
  </w:style>
  <w:style w:type="table" w:styleId="a5">
    <w:name w:val="Table Grid"/>
    <w:basedOn w:val="a1"/>
    <w:uiPriority w:val="39"/>
    <w:rsid w:val="00E164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E20A5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20A5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20A5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20A5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20A5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20A5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20A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20</Words>
  <Characters>1824</Characters>
  <Application>Microsoft Office Word</Application>
  <DocSecurity>0</DocSecurity>
  <Lines>15</Lines>
  <Paragraphs>4</Paragraphs>
  <ScaleCrop>false</ScaleCrop>
  <Company/>
  <LinksUpToDate>false</LinksUpToDate>
  <CharactersWithSpaces>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yahui</dc:creator>
  <cp:keywords/>
  <dc:description/>
  <cp:lastModifiedBy>xuan yahui</cp:lastModifiedBy>
  <cp:revision>9</cp:revision>
  <dcterms:created xsi:type="dcterms:W3CDTF">2018-11-26T04:56:00Z</dcterms:created>
  <dcterms:modified xsi:type="dcterms:W3CDTF">2019-12-05T07:26:00Z</dcterms:modified>
</cp:coreProperties>
</file>